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73D" w:rsidRPr="00CD6322" w:rsidRDefault="003B473D" w:rsidP="003B473D">
      <w:pPr>
        <w:snapToGrid w:val="0"/>
        <w:spacing w:line="480" w:lineRule="auto"/>
        <w:rPr>
          <w:b/>
        </w:rPr>
      </w:pPr>
      <w:proofErr w:type="gramStart"/>
      <w:r w:rsidRPr="00CD6322">
        <w:rPr>
          <w:b/>
          <w:sz w:val="24"/>
        </w:rPr>
        <w:t xml:space="preserve">Additional file </w:t>
      </w:r>
      <w:r w:rsidR="00AE728B">
        <w:rPr>
          <w:rFonts w:hint="eastAsia"/>
          <w:b/>
          <w:sz w:val="24"/>
        </w:rPr>
        <w:t>4</w:t>
      </w:r>
      <w:r w:rsidR="00B03541">
        <w:rPr>
          <w:rFonts w:hint="eastAsia"/>
          <w:b/>
          <w:sz w:val="24"/>
        </w:rPr>
        <w:t>.</w:t>
      </w:r>
      <w:proofErr w:type="gramEnd"/>
      <w:r w:rsidRPr="00CD6322">
        <w:rPr>
          <w:b/>
          <w:sz w:val="24"/>
        </w:rPr>
        <w:t xml:space="preserve"> </w:t>
      </w:r>
      <w:proofErr w:type="gramStart"/>
      <w:r w:rsidR="00D5074E" w:rsidRPr="00EC130D">
        <w:rPr>
          <w:rFonts w:hint="eastAsia"/>
          <w:sz w:val="24"/>
        </w:rPr>
        <w:t>Coding</w:t>
      </w:r>
      <w:r w:rsidR="00D5074E" w:rsidRPr="00EC130D">
        <w:rPr>
          <w:sz w:val="24"/>
        </w:rPr>
        <w:t xml:space="preserve"> sequence of </w:t>
      </w:r>
      <w:r w:rsidR="00D5074E" w:rsidRPr="00EC130D">
        <w:rPr>
          <w:rFonts w:hint="eastAsia"/>
          <w:i/>
          <w:sz w:val="24"/>
        </w:rPr>
        <w:t>Gh</w:t>
      </w:r>
      <w:r w:rsidR="00D5074E">
        <w:rPr>
          <w:rFonts w:hint="eastAsia"/>
          <w:i/>
          <w:sz w:val="24"/>
        </w:rPr>
        <w:t>PDAT1d</w:t>
      </w:r>
      <w:r w:rsidR="00D5074E" w:rsidRPr="00EC130D">
        <w:rPr>
          <w:rFonts w:hint="eastAsia"/>
          <w:sz w:val="24"/>
        </w:rPr>
        <w:t>.</w:t>
      </w:r>
      <w:proofErr w:type="gramEnd"/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bookmarkStart w:id="0" w:name="_GoBack"/>
      <w:bookmarkEnd w:id="0"/>
      <w:r w:rsidRPr="00D5074E">
        <w:rPr>
          <w:rFonts w:eastAsiaTheme="minorEastAsia" w:cs="Times New Roman"/>
          <w:kern w:val="0"/>
          <w:sz w:val="15"/>
          <w:szCs w:val="15"/>
        </w:rPr>
        <w:t>1        ATGTCTTCAC TTAGAAGAAG AAAACCCATA AATGAATCTT CAGATTCAAA GCATAATGA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61       GAAGAAGAAG ACGAAGATCA TGATGATGTT GATGCGGATG GTGATGATGA TGTTAATGGC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121      AAAAACAAGA AAACCCCATC AAAGATCAAG AAGAAACGTG GTGAGAAACC ACCAAAACA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181      CCCAAGTGGT CATGTATGGA CACTTGCTGT TGGTTCATTG GTTGTATATG TATAATCTGG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241      TGGCTCCTCT TGTTCCTTTA CAATGCAATG CCGGCTTCAT TCCCTCAGTA TGTAACGGA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301      GCAATAACGG GTCCTTTACC CGACCCGCCT GGTGTTAAGC TCAAGAAAGA AGGGTTGGA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361      GCTAAGCACC CAGTGGTGTT TGTGCCTGGG ATTGTCACTG GTGGACTTGA ACTATGGGA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421      GGCCGTGAGT GTGCTGAAGG CTTGTTTAGG AAACGCCTTT GGGGTGGTAC TTTTGGTGA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481      GTCTATAAAA GACCTCTATG CTGGGTGGAG CACATGTCAT TGGATAATGA AACCGGATTA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541      GATCCTTGTG GTATAAGAGT AAGGCCTGTC TCTGGCCTAG TGGCTGCAGA TTACTTCGCT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601      CCTGGATATT TTGTGTGGGC AGTTCTGATT GCTAACTTGG CTCGGATTGG ATATGAGGAT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661      AAAACCATGT ACATGGCTGC TTACGATTGG AGACTCTCAT TTCAAAACAC CGAGGTACGT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721      GATCAAACAC TGAGCCGTAT TAAGAGTAAT ATTGAACTGT TGGTTGCTAC AAATGGAGGG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D5074E">
        <w:rPr>
          <w:rFonts w:eastAsiaTheme="minorEastAsia" w:cs="Times New Roman"/>
          <w:kern w:val="0"/>
          <w:sz w:val="15"/>
          <w:szCs w:val="15"/>
        </w:rPr>
        <w:t>781      AGAAAAGTTG TAGTCATTCC ACATTCGATG GGAGTTCTGT ATTTCCTACA CTTTATGAA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841      TGGGTTGAAG CACCTGCTCC GATGGGTGGT GGTGGTGGGC CAGATTGGTG TTCTAAGCA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901      ATTAAAGCCG TTGTTAACAT TGGTGGGCCA TTTCTCGGCG TTCCGAAAGC TATTGCTGG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961      CTTTTCTCGG CTGAAGCAAA GGATATTGCA GTTGCCAGGG CTCTTGCACC CGGTTTTTT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021     GATAATGATA TATTTCAGTT CCAAACATTG CAACATGTGA TGAGAATGAG CCGGACTTG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081     GATTCGACCA TGTCGATGAT ACCGAGAGGT GGGAATACAA TATGGGGTGG TCTAGACTG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141     TCACCGGAGG AAGGAAATTC TTGTGCCAAG AAGAGAGAAA AGAAGAATGA GACTCAGAT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201     GCCGACCAAG CTGGTTCCGA AAATGCGGTT TGTAAAGCTA AAAGTGCAAA TTATGGAAG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261     ATTATATCCT TTGGAAAAGA TGTCGCGGAG GCACCTTCAT CCGACATTGA GAGAATTGAC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321     TTCAGGGGTG CTATTAAGGG TCATAGTGCT GCAAACACGA CTTGTAGAGA CGTGTGGAC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381     GAATACCATG ACATGGGATT TGCTGGTATC AAAGCCGTTG CAGAGTATAA AACTTACAC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441     GCTGATTCAC TTGTTGACCT GCTTCATTTT GTTGCTCCAA AAATGATGGC TCGTGGTACC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501     GCCCATTTCT CCTATGGAGT TGCGGACAAT TTGGACGATC CCCAGTATAA ACACTACAA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561     TATTGGTCAA ACCCTTTGGA AACGAGGTTG CCGAACGCAC CGGATATGGA AATCTATTC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621     CTGTATGGAG TTGGCCTACC AACTGAACGA GCATATGTGT ACAAGTTATC ACCGCATGCC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681     GAGTGTAGTA TTCCGTTTAA GATCGATACA TCTGCCGATG ATGAAGATAC CTGCCTGAG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741     GACGGTGTGT ATTCCGTGGA TGGGGACGAG ACAGTACCTG TTTTAAGTGC AGGTTTCATG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801     TGCGCTAAAG GCTGGCGTGG TAAGACCCGA TTTAATCCCT CCGGAATTCG AACATACAT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861     AGGGAATACA ATCATTTGCC TCCGGCCAAC CTATTGGAAG GCCGTGGCAC CCTTAGCGG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921     GCTCATGTCG ATATCATGGG AAACTTTGCA TTGATCGAAG ATGTTATAAG GATTGCTGCT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1981     GGGGCTTCCG GTGAAGAACT AGGAGGGGAT CAAGTTTATT CAAAGATCTT TAACTGGTCC</w:t>
      </w:r>
    </w:p>
    <w:p w:rsidR="00D5074E" w:rsidRPr="00AE728B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</w:rPr>
      </w:pPr>
      <w:r w:rsidRPr="00AE728B">
        <w:rPr>
          <w:rFonts w:eastAsiaTheme="minorEastAsia" w:cs="Times New Roman"/>
          <w:kern w:val="0"/>
          <w:sz w:val="15"/>
          <w:szCs w:val="15"/>
        </w:rPr>
        <w:t>2041     GAGAAGATCA ACTTGCGACT GGTACATATA TCGATCTTAC TCCGACTGTT TATTTTTCTT</w:t>
      </w:r>
    </w:p>
    <w:p w:rsidR="00D5074E" w:rsidRPr="00D5074E" w:rsidRDefault="00D5074E" w:rsidP="00D5074E">
      <w:pPr>
        <w:autoSpaceDE w:val="0"/>
        <w:autoSpaceDN w:val="0"/>
        <w:adjustRightInd w:val="0"/>
        <w:jc w:val="left"/>
        <w:rPr>
          <w:rFonts w:eastAsiaTheme="minorEastAsia" w:cs="Times New Roman"/>
          <w:kern w:val="0"/>
          <w:sz w:val="15"/>
          <w:szCs w:val="15"/>
          <w:lang w:val="zh-CN"/>
        </w:rPr>
      </w:pPr>
      <w:r w:rsidRPr="00D5074E">
        <w:rPr>
          <w:rFonts w:eastAsiaTheme="minorEastAsia" w:cs="Times New Roman"/>
          <w:kern w:val="0"/>
          <w:sz w:val="15"/>
          <w:szCs w:val="15"/>
          <w:lang w:val="zh-CN"/>
        </w:rPr>
        <w:t>2101     GAAGTATCCA TATCCATATA A</w:t>
      </w:r>
    </w:p>
    <w:p w:rsidR="002054CA" w:rsidRPr="003B473D" w:rsidRDefault="002054CA" w:rsidP="00D5074E">
      <w:pPr>
        <w:autoSpaceDE w:val="0"/>
        <w:autoSpaceDN w:val="0"/>
        <w:adjustRightInd w:val="0"/>
        <w:jc w:val="left"/>
        <w:rPr>
          <w:rFonts w:cs="Times New Roman"/>
          <w:kern w:val="0"/>
          <w:sz w:val="22"/>
          <w:szCs w:val="22"/>
        </w:rPr>
      </w:pPr>
    </w:p>
    <w:sectPr w:rsidR="002054CA" w:rsidRPr="003B4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2376" w:rsidRDefault="00782376" w:rsidP="003871E8">
      <w:r>
        <w:separator/>
      </w:r>
    </w:p>
  </w:endnote>
  <w:endnote w:type="continuationSeparator" w:id="0">
    <w:p w:rsidR="00782376" w:rsidRDefault="00782376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2376" w:rsidRDefault="00782376" w:rsidP="003871E8">
      <w:r>
        <w:separator/>
      </w:r>
    </w:p>
  </w:footnote>
  <w:footnote w:type="continuationSeparator" w:id="0">
    <w:p w:rsidR="00782376" w:rsidRDefault="00782376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C7"/>
    <w:rsid w:val="001712F3"/>
    <w:rsid w:val="001E5DC7"/>
    <w:rsid w:val="002054CA"/>
    <w:rsid w:val="002C665F"/>
    <w:rsid w:val="003871E8"/>
    <w:rsid w:val="003B473D"/>
    <w:rsid w:val="004A4F07"/>
    <w:rsid w:val="005925C8"/>
    <w:rsid w:val="00653A2D"/>
    <w:rsid w:val="00672877"/>
    <w:rsid w:val="0074327B"/>
    <w:rsid w:val="00782376"/>
    <w:rsid w:val="00811F34"/>
    <w:rsid w:val="008434D4"/>
    <w:rsid w:val="008C262D"/>
    <w:rsid w:val="00AE728B"/>
    <w:rsid w:val="00B03541"/>
    <w:rsid w:val="00B357E4"/>
    <w:rsid w:val="00C300E1"/>
    <w:rsid w:val="00C8669D"/>
    <w:rsid w:val="00D308DB"/>
    <w:rsid w:val="00D5074E"/>
    <w:rsid w:val="00D5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1E8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a0"/>
    <w:rsid w:val="003871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1E8"/>
    <w:pPr>
      <w:widowControl w:val="0"/>
      <w:jc w:val="both"/>
    </w:pPr>
    <w:rPr>
      <w:rFonts w:ascii="Times New Roman" w:eastAsia="宋体" w:hAnsi="Times New Roman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a0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ZXS</cp:lastModifiedBy>
  <cp:revision>12</cp:revision>
  <dcterms:created xsi:type="dcterms:W3CDTF">2016-12-18T08:29:00Z</dcterms:created>
  <dcterms:modified xsi:type="dcterms:W3CDTF">2019-01-26T01:16:00Z</dcterms:modified>
</cp:coreProperties>
</file>